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wmf" ContentType="image/x-wmf"/>
  <Override PartName="/word/media/image5.wmf" ContentType="image/x-wmf"/>
  <Override PartName="/word/media/image7.jpeg" ContentType="image/jpeg"/>
  <Override PartName="/word/media/image6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9390" cy="45472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54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 Scheme of pEcBE3 vecto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color w:val="000000"/>
          <w:w w:val="100"/>
          <w:kern w:val="0"/>
          <w:sz w:val="0"/>
          <w:szCs w:val="0"/>
          <w:shd w:fill="000000" w:val="clear"/>
          <w:lang w:val="en-US" w:bidi="en-US"/>
        </w:rPr>
        <w:t xml:space="preserve"> </w:t>
      </w:r>
      <w:ins w:id="0" w:author="Kim" w:date="2018-03-04T16:46:00Z">
        <w:r>
          <w:rPr>
            <w:rFonts w:cs="Times New Roman" w:ascii="Times New Roman" w:hAnsi="Times New Roman"/>
            <w:b/>
            <w:lang w:val="en-US" w:eastAsia="en-US"/>
          </w:rPr>
          <w:drawing>
            <wp:inline distT="0" distB="0" distL="0" distR="0">
              <wp:extent cx="4155440" cy="2654935"/>
              <wp:effectExtent l="0" t="0" r="0" b="0"/>
              <wp:docPr id="2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rcRect l="-9" t="-14" r="-9" b="-14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155440" cy="265493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2. Cytotoxicity of wtCas9 and BE3. </w:t>
      </w:r>
      <w:r>
        <w:rPr>
          <w:rFonts w:cs="Times New Roman" w:ascii="Times New Roman" w:hAnsi="Times New Roman"/>
          <w:sz w:val="24"/>
          <w:szCs w:val="24"/>
        </w:rPr>
        <w:t xml:space="preserve">The DH5α chemical competent cells were transformed with pZK77, pZK77::RppH, pEcBE3 and pEcBE3::RppH, respectively. The empty non-targeted pZK77 and pEcBE3 worked as control. The PAM motif was highlighted by blue. The CFU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colony-forming uni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μ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DNA results present average and error of three biological replicates. The independent samples t-test was used to analyze difference between RppH-targeted and non-targeted plasmids. For wtCas9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8.84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BE3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0.83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ins w:id="1" w:author="Kim" w:date="2018-03-02T16:28:00Z">
        <w:r>
          <w:rPr>
            <w:rFonts w:cs="Times New Roman" w:ascii="Times New Roman" w:hAnsi="Times New Roman"/>
            <w:b/>
            <w:lang w:val="en-US" w:eastAsia="en-US"/>
          </w:rPr>
          <w:drawing>
            <wp:inline distT="0" distB="0" distL="0" distR="0">
              <wp:extent cx="5156200" cy="5009515"/>
              <wp:effectExtent l="0" t="0" r="0" b="0"/>
              <wp:docPr id="3" name="图片 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4"/>
                      <a:srcRect l="23720" t="-6" r="25220" b="-6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156200" cy="50095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 Scheme of pZF17-31 vecto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ins w:id="2" w:author="Kim" w:date="2018-03-02T16:29:00Z">
        <w:r>
          <w:rPr>
            <w:rFonts w:cs="Times New Roman" w:ascii="Times New Roman" w:hAnsi="Times New Roman"/>
            <w:b/>
            <w:lang w:val="en-US" w:eastAsia="en-US"/>
          </w:rPr>
          <w:drawing>
            <wp:inline distT="0" distB="0" distL="0" distR="0">
              <wp:extent cx="5340350" cy="4996180"/>
              <wp:effectExtent l="0" t="0" r="0" b="0"/>
              <wp:docPr id="4" name="图片 5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图片 5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5"/>
                      <a:srcRect l="23580" t="-6" r="23561" b="-6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340350" cy="49961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4. Scheme of pZF17-32 vecto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635</wp:posOffset>
            </wp:positionH>
            <wp:positionV relativeFrom="page">
              <wp:posOffset>915035</wp:posOffset>
            </wp:positionV>
            <wp:extent cx="5050790" cy="5000625"/>
            <wp:effectExtent l="0" t="0" r="0" b="0"/>
            <wp:wrapSquare wrapText="bothSides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3994" t="-6" r="2605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790" cy="500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5. Scheme of pZF17-33 vecto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ins w:id="3" w:author="Kim" w:date="2018-03-02T16:32:00Z">
        <w:r>
          <w:rPr>
            <w:rFonts w:cs="Times New Roman" w:ascii="Times New Roman" w:hAnsi="Times New Roman"/>
            <w:b/>
            <w:lang w:val="en-US" w:eastAsia="en-US"/>
          </w:rPr>
          <w:drawing>
            <wp:inline distT="0" distB="0" distL="0" distR="0">
              <wp:extent cx="5300980" cy="5009515"/>
              <wp:effectExtent l="0" t="0" r="0" b="0"/>
              <wp:docPr id="6" name="图片 8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图片 8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7"/>
                      <a:srcRect l="23438" t="-6" r="23969" b="-6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300980" cy="50095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6. Scheme of pBmCRISPR2 vecto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ins w:id="4" w:author="Kim" w:date="2018-03-02T16:48:00Z">
        <w:r>
          <w:rPr>
            <w:rFonts w:cs="Times New Roman" w:ascii="Times New Roman" w:hAnsi="Times New Roman"/>
            <w:lang w:val="en-US" w:eastAsia="en-US"/>
          </w:rPr>
          <w:drawing>
            <wp:inline distT="0" distB="0" distL="0" distR="0">
              <wp:extent cx="5279390" cy="4999355"/>
              <wp:effectExtent l="0" t="0" r="0" b="0"/>
              <wp:docPr id="7" name="图片 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图片 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8"/>
                      <a:srcRect l="-7" t="-7" r="-7" b="-7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9390" cy="499935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7. Scheme of pBmBE3 vecto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81280</wp:posOffset>
            </wp:positionH>
            <wp:positionV relativeFrom="page">
              <wp:posOffset>955675</wp:posOffset>
            </wp:positionV>
            <wp:extent cx="4946015" cy="4257040"/>
            <wp:effectExtent l="0" t="0" r="0" b="0"/>
            <wp:wrapSquare wrapText="bothSides"/>
            <wp:docPr id="8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1914" t="-6" r="2064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015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Supplementary Figure 8. Scheme of pZK79 vecto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ins w:id="5" w:author="Kim" w:date="2018-03-02T16:46:00Z">
        <w:r>
          <w:rPr>
            <w:rFonts w:cs="Times New Roman" w:ascii="Times New Roman" w:hAnsi="Times New Roman"/>
            <w:b/>
            <w:lang w:val="en-US" w:eastAsia="en-US"/>
          </w:rPr>
          <w:drawing>
            <wp:inline distT="0" distB="0" distL="0" distR="0">
              <wp:extent cx="4656455" cy="4996180"/>
              <wp:effectExtent l="0" t="0" r="0" b="0"/>
              <wp:docPr id="9" name="图片 9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" name="图片 9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10"/>
                      <a:srcRect l="26490" t="-6" r="27431" b="-6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656455" cy="49961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9. Scheme of pZK77 vecto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11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Targets optical density of 20 tubes of bacterial culture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37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54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OD600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056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inu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132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207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119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127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248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098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349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244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216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249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30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45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198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14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23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34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346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219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 xml:space="preserve">1.088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ascii="DengXian;等线" w:hAnsi="DengXian;等线" w:cs="SimSun;宋体" w:eastAsia="DengXian;等线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 The concentration of the minus OD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b/>
          <w:sz w:val="24"/>
          <w:szCs w:val="24"/>
        </w:rPr>
        <w:t xml:space="preserve"> bacterial culture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7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37"/>
        <w:gridCol w:w="1137"/>
        <w:gridCol w:w="1137"/>
        <w:gridCol w:w="1137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ilution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eplicate1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eplicate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eplicate3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eplicate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verag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0</w:t>
            </w: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  <w:vertAlign w:val="superscript"/>
              </w:rPr>
              <w:t>7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30.2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100 μL of diluted bacterial cells were spread on LB agar plates.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</w:rPr>
        <w:t>The concentration: 1.3025</w:t>
      </w:r>
      <w:r>
        <w:rPr>
          <w:rFonts w:cs="Times New Roman" w:ascii="Times New Roman" w:hAnsi="Times New Roman"/>
        </w:rPr>
        <w:t>×1</w:t>
      </w:r>
      <w:r>
        <w:rPr>
          <w:rFonts w:cs="Times New Roman" w:ascii="Times New Roman" w:hAnsi="Times New Roman"/>
        </w:rPr>
        <w:t>0</w:t>
      </w: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</w:rPr>
        <w:t>CFU mL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sz w:val="24"/>
          <w:szCs w:val="24"/>
          <w:vertAlign w:val="subscript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1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. Primers used in this work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0" w:name="OLE_LINK2"/>
      <w:bookmarkStart w:id="1" w:name="OLE_LINK2"/>
    </w:p>
    <w:tbl>
      <w:tblPr>
        <w:tblW w:w="1415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3969"/>
        <w:gridCol w:w="8080"/>
      </w:tblGrid>
      <w:tr>
        <w:trPr>
          <w:trHeight w:val="300" w:hRule="atLeast"/>
        </w:trPr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Purpose</w:t>
            </w:r>
          </w:p>
        </w:tc>
        <w:tc>
          <w:tcPr>
            <w:tcW w:w="8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sequence (5'-3')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pCMV-BE3 BsaI mut1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mutate BsaI in rAPOBEC1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CGCAAGGAAACCTGCCTGCTTTACG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pCMV-BE3 BsaI mut2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GGCAGGTTTCCTTGCGGAGCT</w:t>
            </w:r>
          </w:p>
        </w:tc>
      </w:tr>
      <w:tr>
        <w:trPr>
          <w:trHeight w:val="55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pCMV-BE3 BsaI mut3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mutate BsaI in UGI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AAAAGGAAACCGGTAAGCAACTGGTTATC</w:t>
            </w:r>
          </w:p>
        </w:tc>
      </w:tr>
      <w:tr>
        <w:trPr>
          <w:trHeight w:val="55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pCMV-BE3 BsaI mut4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TACCGGTTTCCTTTTCAATAATATCTGACA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pCMV-BE3-seqF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sequence to comfirm the mutagenesis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CGGTGGGAGGTCTATATAAGC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pCMV-BE3-seqR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CCTACTCAGACAATGCGATGCA</w:t>
            </w:r>
          </w:p>
        </w:tc>
      </w:tr>
      <w:tr>
        <w:trPr>
          <w:trHeight w:val="55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mutBE3-1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 xml:space="preserve">amplify mutated BE3 to clone into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ml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I site on pZF17-31 using Gibson assembly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TAACAAGATACTGAGCACAGATTTTCAGGAGCTAAGGAAGC</w:t>
            </w:r>
          </w:p>
        </w:tc>
      </w:tr>
      <w:tr>
        <w:trPr>
          <w:trHeight w:val="55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mutBE3-2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CCTCCTGCAGGTTCACAGGCTGATCAGCGGGTTTAAAC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sgRNA-F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 xml:space="preserve">amplify sgRNA gene to clone into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Xho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I site on pZF17-32 using Gibson assembly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CACGAGGCCCTTTCGTCTTCACC</w:t>
            </w:r>
          </w:p>
        </w:tc>
      </w:tr>
      <w:tr>
        <w:trPr>
          <w:trHeight w:val="55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sgRNA-R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ATCCGCTCACAATTCATTTGTCCTACTCAGGAGAGCG</w:t>
            </w:r>
          </w:p>
        </w:tc>
      </w:tr>
      <w:tr>
        <w:trPr>
          <w:trHeight w:val="55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mutBE3-3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mplify mutated BE3 to clone into pBmCRISPR2 using Gibson assembly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AGGAAGCTAAAATGCATATGAGCTCAGAGACTGGCCCAG</w:t>
            </w:r>
          </w:p>
        </w:tc>
      </w:tr>
      <w:tr>
        <w:trPr>
          <w:trHeight w:val="55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mutBE3-4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GGAGATCCTTACTCGAGAGGCTGATCAGCGGGTTTAAAC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etA-F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mplify tetA fragment for sequencing to detect mutagenesis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TCATGCCAGTCTTGCCAACGTT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etA-R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CGTCTCAACCCCTACTTCGGTA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virB10-F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mplify virB10 fragment for sequencing to detect mutagenesis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TGACACAGGAAAACATTCCGG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virB10-R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CACTTCGGTTTGACATCATACA</w:t>
            </w:r>
          </w:p>
        </w:tc>
      </w:tr>
      <w:tr>
        <w:trPr>
          <w:trHeight w:val="82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lacZ:sfGFP-F1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 xml:space="preserve">amplify lacZ:sfGFP and CmR gene for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2"/>
              </w:rPr>
              <w:t>λred recombination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TTCACTAACCCCCTTTCCTGTTTTCCTAATCAGCCCGGCGGCTTACCCGTCTTACTGTCCC</w:t>
            </w:r>
          </w:p>
        </w:tc>
      </w:tr>
      <w:tr>
        <w:trPr>
          <w:trHeight w:val="82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lacZ:sfGFP-R1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CGCCATTGCTCCCCAAATACAAAACCAATTTCAGCCAGTGGGGCAGCAAAACCCGTACCCTA</w:t>
            </w:r>
          </w:p>
        </w:tc>
      </w:tr>
      <w:tr>
        <w:trPr>
          <w:trHeight w:val="55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lacZ:sfGFP-F2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AGCAAAAGCATTCACTAACCCCCTTTCCT</w:t>
            </w:r>
          </w:p>
        </w:tc>
      </w:tr>
      <w:tr>
        <w:trPr>
          <w:trHeight w:val="55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lacZ:sfGFP-R2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ATGCGTCATCGCCATTGCTCCCCAAATAC</w:t>
            </w:r>
          </w:p>
        </w:tc>
      </w:tr>
      <w:tr>
        <w:trPr>
          <w:trHeight w:val="55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lacZ:sfGFP-F3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mplify lacZ:sfGFP gene to clone into pZK79 digested by NsiI and XbaI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GCTAAAATGCATACCATGATTACGGATTCACTGG</w:t>
            </w:r>
          </w:p>
        </w:tc>
      </w:tr>
      <w:tr>
        <w:trPr>
          <w:trHeight w:val="555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lacZ:sfGFP-R3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CGGAATTTCTAGATTATTTGTAGAGCTCATCCATGCC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RppH-F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mplify RppH gene for Sanger sequencing</w:t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CGGCTATCCACCCCTTCCTCTG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RppH-R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ATTTCTGCATCGCCGCTCACC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lacZ-seqF</w:t>
            </w:r>
          </w:p>
        </w:tc>
        <w:tc>
          <w:tcPr>
            <w:tcW w:w="396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mplify lacZ gene for Sanger sequencing</w:t>
            </w:r>
          </w:p>
        </w:tc>
        <w:tc>
          <w:tcPr>
            <w:tcW w:w="80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CAGGAAGATCGCACTCCAGCCA</w:t>
            </w:r>
          </w:p>
        </w:tc>
      </w:tr>
      <w:tr>
        <w:trPr>
          <w:trHeight w:val="300" w:hRule="atLeast"/>
        </w:trPr>
        <w:tc>
          <w:tcPr>
            <w:tcW w:w="2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lacZ-seqR</w:t>
            </w:r>
          </w:p>
        </w:tc>
        <w:tc>
          <w:tcPr>
            <w:tcW w:w="396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0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sectPr>
          <w:footerReference w:type="default" r:id="rId1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2" w:name="OLE_LINK2"/>
      <w:r>
        <w:rPr>
          <w:rFonts w:cs="Times New Roman" w:ascii="Times New Roman" w:hAnsi="Times New Roman"/>
          <w:b/>
          <w:sz w:val="24"/>
          <w:szCs w:val="24"/>
        </w:rPr>
        <w:t>Supplementary</w:t>
      </w:r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 Table 4. Targets sites and oligonucleotides for sgRNA cloning. </w:t>
      </w:r>
      <w:r>
        <w:rPr>
          <w:rFonts w:cs="Times New Roman" w:ascii="Times New Roman" w:hAnsi="Times New Roman"/>
          <w:sz w:val="24"/>
          <w:szCs w:val="24"/>
        </w:rPr>
        <w:t>The PAM motif in each target was shown in red color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3820"/>
        <w:gridCol w:w="3960"/>
        <w:gridCol w:w="3940"/>
      </w:tblGrid>
      <w:tr>
        <w:trPr>
          <w:trHeight w:val="300" w:hRule="atLeast"/>
        </w:trPr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SgRNA name</w:t>
            </w:r>
          </w:p>
        </w:tc>
        <w:tc>
          <w:tcPr>
            <w:tcW w:w="38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arget site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Oligo-F</w:t>
            </w:r>
          </w:p>
        </w:tc>
        <w:tc>
          <w:tcPr>
            <w:tcW w:w="3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Oligo-R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etA-sgRNA1</w:t>
            </w:r>
          </w:p>
        </w:tc>
        <w:tc>
          <w:tcPr>
            <w:tcW w:w="3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GCAGGTTATCTTTGCTCCT</w:t>
            </w:r>
            <w:r>
              <w:rPr>
                <w:rFonts w:eastAsia="DengXian;等线" w:cs="Times New Roman" w:ascii="Times New Roman" w:hAnsi="Times New Roman"/>
                <w:color w:val="C00000"/>
                <w:kern w:val="0"/>
                <w:szCs w:val="21"/>
              </w:rPr>
              <w:t>TGG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CACTGCAGGTTATCTTTGCTCCT</w:t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AACAGGAGCAAAGATAACCTGCA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etA-sgRNA2</w:t>
            </w:r>
          </w:p>
        </w:tc>
        <w:tc>
          <w:tcPr>
            <w:tcW w:w="3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CTCAACGCGTGAAGTGGTT</w:t>
            </w:r>
            <w:r>
              <w:rPr>
                <w:rFonts w:eastAsia="DengXian;等线" w:cs="Times New Roman" w:ascii="Times New Roman" w:hAnsi="Times New Roman"/>
                <w:color w:val="C00000"/>
                <w:kern w:val="0"/>
                <w:szCs w:val="21"/>
              </w:rPr>
              <w:t>CGG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CACTCTCAACGCGTGAAGTGGTT</w:t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AACAACCACTTCACGCGTTGAGA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virB10-sgRNA1</w:t>
            </w:r>
          </w:p>
        </w:tc>
        <w:tc>
          <w:tcPr>
            <w:tcW w:w="3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CAGTCAAAAGAACACCAAGC</w:t>
            </w:r>
            <w:r>
              <w:rPr>
                <w:rFonts w:eastAsia="DengXian;等线" w:cs="Times New Roman" w:ascii="Times New Roman" w:hAnsi="Times New Roman"/>
                <w:color w:val="C00000"/>
                <w:kern w:val="0"/>
                <w:szCs w:val="21"/>
              </w:rPr>
              <w:t>AGG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GGAACAGTCAAAAGAACACCAAGC</w:t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AACGCTTGGTGTTCTTTTGACTGT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virB10-sgRNA2</w:t>
            </w:r>
          </w:p>
        </w:tc>
        <w:tc>
          <w:tcPr>
            <w:tcW w:w="3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CCAAGCAGGATGCTGGATCGC</w:t>
            </w:r>
            <w:r>
              <w:rPr>
                <w:rFonts w:eastAsia="DengXian;等线" w:cs="Times New Roman" w:ascii="Times New Roman" w:hAnsi="Times New Roman"/>
                <w:color w:val="C00000"/>
                <w:kern w:val="0"/>
                <w:szCs w:val="21"/>
              </w:rPr>
              <w:t>TGG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GGACCAAGCAGGATGCTGGATCGC</w:t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AACGCGATCCAGCATCCTGCTTGG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virB10-sgRNA3</w:t>
            </w:r>
          </w:p>
        </w:tc>
        <w:tc>
          <w:tcPr>
            <w:tcW w:w="3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CACACAAACGGATGCACGCA</w:t>
            </w:r>
            <w:r>
              <w:rPr>
                <w:rFonts w:eastAsia="DengXian;等线" w:cs="Times New Roman" w:ascii="Times New Roman" w:hAnsi="Times New Roman"/>
                <w:color w:val="C00000"/>
                <w:kern w:val="0"/>
                <w:szCs w:val="21"/>
              </w:rPr>
              <w:t>TGG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GGAGCACACAAACGGATGCACGCA</w:t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AACTGCGTGCATCCGTTTGTGTGC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lacZ:sfGFP-sgRNA</w:t>
            </w:r>
          </w:p>
        </w:tc>
        <w:tc>
          <w:tcPr>
            <w:tcW w:w="3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CGTTTTACAACGTCGTGACT</w:t>
            </w:r>
            <w:r>
              <w:rPr>
                <w:rFonts w:eastAsia="DengXian;等线" w:cs="Times New Roman" w:ascii="Times New Roman" w:hAnsi="Times New Roman"/>
                <w:color w:val="C00000"/>
                <w:kern w:val="0"/>
                <w:szCs w:val="21"/>
              </w:rPr>
              <w:t>GGG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CACCGTTTTACAACGTCGTGACT</w:t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AACAGTCACGACGTTGTAAAACG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RppH-sgRNA1</w:t>
            </w:r>
          </w:p>
        </w:tc>
        <w:tc>
          <w:tcPr>
            <w:tcW w:w="3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TCGCCAGGGGCAGGTAATG</w:t>
            </w:r>
            <w:r>
              <w:rPr>
                <w:rFonts w:eastAsia="DengXian;等线" w:cs="Times New Roman" w:ascii="Times New Roman" w:hAnsi="Times New Roman"/>
                <w:bCs/>
                <w:color w:val="C00000"/>
                <w:kern w:val="0"/>
                <w:szCs w:val="21"/>
              </w:rPr>
              <w:t>TGG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CACATCGCCAGGGGCAGGTAATG</w:t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AACCATTACCTGCCCCTGGCGAT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RppH-sgRNA2</w:t>
            </w:r>
          </w:p>
        </w:tc>
        <w:tc>
          <w:tcPr>
            <w:tcW w:w="3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GGGGCAGGTAATGTGGGCC</w:t>
            </w:r>
            <w:r>
              <w:rPr>
                <w:rFonts w:eastAsia="DengXian;等线" w:cs="Times New Roman" w:ascii="Times New Roman" w:hAnsi="Times New Roman"/>
                <w:bCs/>
                <w:color w:val="C00000"/>
                <w:kern w:val="0"/>
                <w:szCs w:val="21"/>
              </w:rPr>
              <w:t>CGG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CACAGGGGCAGGTAATGTGGGCC</w:t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AACGGCCCACATTACCTGCCCCT</w:t>
            </w:r>
          </w:p>
        </w:tc>
      </w:tr>
      <w:tr>
        <w:trPr>
          <w:trHeight w:val="300" w:hRule="atLeast"/>
        </w:trPr>
        <w:tc>
          <w:tcPr>
            <w:tcW w:w="2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RppH-sgRNA3</w:t>
            </w:r>
          </w:p>
        </w:tc>
        <w:tc>
          <w:tcPr>
            <w:tcW w:w="38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TCCTGGCAATTTCCGCAAGG</w:t>
            </w:r>
            <w:r>
              <w:rPr>
                <w:rFonts w:eastAsia="DengXian;等线" w:cs="Times New Roman" w:ascii="Times New Roman" w:hAnsi="Times New Roman"/>
                <w:bCs/>
                <w:color w:val="C00000"/>
                <w:kern w:val="0"/>
                <w:szCs w:val="21"/>
              </w:rPr>
              <w:t>CGG</w:t>
            </w:r>
          </w:p>
        </w:tc>
        <w:tc>
          <w:tcPr>
            <w:tcW w:w="3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CACTCCTGGCAATTTCCGCAAGG</w:t>
            </w:r>
          </w:p>
        </w:tc>
        <w:tc>
          <w:tcPr>
            <w:tcW w:w="39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CACTCCTGGCAATTTCCGCAAG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14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Note 1. Complete sequence of pEcBE3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GAGAATTGTGAGCGGATAACAATTGACATTGTGAGCGGATAACAAGATACTGAGCACAGAGACCTGAATTCTGGTCTCAGTTTTAGAGCTAGAAATAGCAAGTTAAAATAAGGCTAGTCCGTTATCAACTTGAAAAAGTGGCACCGAGTCGGTGCTTTTTTGTGAACCTGCAGGAGGCATCAAATAAAACGAAAGGCTCAGTCGAAAGACTGGGCCTTTCGTTTTATCTGTTGTTTGTCGGTGAACGCTCTCCTGAGTAGGACAAATGAATTGTGAGCGGATAACAATTGACATTGTGAGCGGATAACAAGATACTGAGCACAGATTTTCAGGAGCTAAGGAAGCTAAAATGCATATGAGCTCAGAGACTGGCCCAGTGGCTGTGGACCCCACATTGAGACGGCGGATCGAGCCCCATGAGTTTGAGGTATTCTTCGATCCGAGAGAGCTCCGCAAGGAAACCTGCCTGCTTTACGAAATTAATTGGGGGGGCCGGCACTCCATTTGGCGACATACATCACAGAACACTAACAAGCACGTCGAAGTCAACTTCATCGAGAAGTTCACGACAGAAAGATATTTCTGTCCGAACACAAGGTGCAGCATTACCTGGTTTCTCAGCTGGAGCCCATGCGGCGAATGTAGTAGGGCCATCACTGAATTCCTGTCAAGGTATCCCCACGTCACTCTGTTTATTTACATCGCAAGGCTGTACCACCACGCTGACCCCCGCAATCGACAAGGCCTGCGGGATTTGATCTCTTCAGGTGTGACTATCCAAATTATGACTGAGCAGGAGTCAGGATACTGCTGGAGAAACTTTGTGAATTATAGCCCGAGTAATGAAGCCCACTGGCCTAGGTATCCCCATCTGTGGGTACGACTGTACGTTCTTGAACTGTACTGCATCATACTGGGCCTGCCTCCTTGTCTCAACATTCTGAGAAGGAAGCAGCCACAGCTGACATTCTTTACCATCGCTCTTCAGTCTTGTCATTACCAGCGACTGCCCCCACACATTCTCTGGGCCACCGGGTTGAAAAGCGGCAGCGAGACTCCCGGGACCTCAGAGTCCGCCACACCCGAAAGTGATAAAAAGTATTCTATTGGTTTAGC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TCTGGTGGTTCTACTAATCTGTCAGATATTATTGAAAAGGAAACCGGTAAGCAACTGGTTATCCAGGAATCCATCCTCATGCTCCCAGAGGAGGTGGAAGAAGTCATTGGGAACAAGCCGGAAAGCGATATACTCGTGCACACCGCCTACGACGAGAGCACCGACGAGAATGTCATGCTTCTGACTAGCGACGCCCCTGAATACAAGCCTTGGGCTCTGGTCATACAGGATAGCAACGGTGAGAACAAGATTAAGATGCTCTCTGGTGGTTCTCCCAAGAAGAAGAGGAAAGTCTAACCGGTCATCATCACCATCACCATTGAGTTTAAACCCGCTGATCAGCCTGTGAACCTGCAGGAGGCATCAAATAAAACGAAAGGCTCAGTCGAAAGACTGGGCCTTTCGTTTTATCTGTTGTTTGTCGGTGAACGCTCTCCTGAGTAGGACAAATCCGCCGCCCTAGACCTAGG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CTAGTGCTTGGATTCTCACCAATAAAAAACGCCCGGCGGCAACCGAGCGTTCTGAACAAATCCAGATGGAGTTCTGAGGTCATTACTGGATCTATCAACAGGAGTCCAAGCGAGCTCGTAAACTTGGTCTGACAGTTACCAATGCTTAATCAGTGAGGCACCTATCTCAGCGATCTGTCTATTTCGTTCATCCATAGTTGCCTGACTCCCCGTCGTGTAGATAACTACGATACGGGAGGGCTTACCATCTGGCCCCAGTGCTGCAATGATACCGCGG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TAGGCGTATCACGAGGCCCTTTCGTCTTCA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</w:t>
      </w:r>
      <w:r>
        <w:rPr>
          <w:rFonts w:cs="Times New Roman" w:ascii="Times New Roman" w:hAnsi="Times New Roman"/>
          <w:b/>
          <w:sz w:val="24"/>
          <w:szCs w:val="24"/>
        </w:rPr>
        <w:t>lementary Note 2. Complete sequence of pZF17-31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GAGAATTGTGAGCGGATAACAATTGACATTGTGAGCGGATAACAAGATACTGAGCACGTGAACCTGCAGGAGGCATCAAATAAAACGAAAGGCTCAGTCGAAAGACTGGGCCTTTCGTTTTATCTGTTGTTTGTCGGTGAACGCTCTCCTGAGTAGGACAAATCCGCCGCCCTAGACCTAGG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CTAGTGCTTGGATTCTCACCAATAAAAAACGCCCGGCGGCAACCGAGCGTTCTGAACAAATCCAGATGGAGTTCTGAGGTCATTACTGGATCTATCAACAGGAGTCCAAGCGAGCTC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TAGGCGTATCACGAGGCCCTTTCGTCTTCAC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Note 3. Complete sequence of pZF17-32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GAGAATTGTGAGCGGATAACAATTGACATTGTGAGCGGATAACAAGATACTGAGCACAGATTTTCAGGAGCTAAGGAAGCTAAAATGCATATGAGCTCAGAGACTGGCCCAGTGGCTGTGGACCCCACATTGAGACGGCGGATCGAGCCCCATGAGTTTGAGGTATTCTTCGATCCGAGAGAGCTCCGCAAGGAAACCTGCCTGCTTTACGAAATTAATTGGGGGGGCCGGCACTCCATTTGGCGACATACATCACAGAACACTAACAAGCACGTCGAAGTCAACTTCATCGAGAAGTTCACGACAGAAAGATATTTCTGTCCGAACACAAGGTGCAGCATTACCTGGTTTCTCAGCTGGAGCCCATGCGGCGAATGTAGTAGGGCCATCACTGAATTCCTGTCAAGGTATCCCCACGTCACTCTGTTTATTTACATCGCAAGGCTGTACCACCACGCTGACCCCCGCAATCGACAAGGCCTGCGGGATTTGATCTCTTCAGGTGTGACTATCCAAATTATGACTGAGCAGGAGTCAGGATACTGCTGGAGAAACTTTGTGAATTATAGCCCGAGTAATGAAGCCCACTGGCCTAGGTATCCCCATCTGTGGGTACGACTGTACGTTCTTGAACTGTACTGCATCATACTGGGCCTGCCTCCTTGTCTCAACATTCTGAGAAGGAAGCAGCCACAGCTGACATTCTTTACCATCGCTCTTCAGTCTTGTCATTACCAGCGACTGCCCCCACACATTCTCTGGGCCACCGGGTTGAAAAGCGGCAGCGAGACTCCCGGGACCTCAGAGTCCGCCACACCCGAAAGTGATAAAAAGTATTCTATTGGTTTAGC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TCTGGTGGTTCTACTAATCTGTCAGATATTATTGAAAAGGAAACCGGTAAGCAACTGGTTATCCAGGAATCCATCCTCATGCTCCCAGAGGAGGTGGAAGAAGTCATTGGGAACAAGCCGGAAAGCGATATACTCGTGCACACCGCCTACGACGAGAGCACCGACGAGAATGTCATGCTTCTGACTAGCGACGCCCCTGAATACAAGCCTTGGGCTCTGGTCATACAGGATAGCAACGGTGAGAACAAGATTAAGATGCTCTCTGGTGGTTCTCCCAAGAAGAAGAGGAAAGTCTAACCGGTCATCATCACCATCACCATTGAGTTTAAACCCGCTGATCAGCCTGTGAACCTGCAGGAGGCATCAAATAAAACGAAAGGCTCAGTCGAAAGACTGGGCCTTTCGTTTTATCTGTTGTTTGTCGGTGAACGCTCTCCTGAGTAGGACAAATCCGCCGCCCTAGACCTAGG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CTAGTGCTTGGATTCTCACCAATAAAAAACGCCCGGCGGCAACCGAGCGTTCTGAACAAATCCAGATGGAGTTCTGAGGTCATTACTGGATCTATCAACAGGAGTCCAAGCGAGCTC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TAGGCGTATCACGAGGCCCTTTCGTCTTCA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Note 4. Complete sequence of pZF17-33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GTCTTCACCTCGAGAATTGTGAGCGGATAACAATTGACATTGTGAGCGGATAACAAGATACTGAGCACAGAGACCtgaattctGGTCTCAGTTTTAGAGCTAGAAATAGCAAGTTAAAATAAGGCTAGTCCGTTATCAACTTGAAAAAGTGGCACCGAGTCGGTGCTTTTTTGTGAACCTGCAGGAGGCATCAAATAAAACGAAAGGCTCAGTCGAAAGACTGGGCCTTTCGTTTTATCTGTTGTTTGTCGGTGAACGCTCTCCTGAGTAGGACAAATCCGCCGCCCTAGACCTAGG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CTAGTGCTTGGATTCTCACCAATAAAAAACGCCCGGCGGCAACCGAGCGTTCTGAACAAATCCAGATGGAGTTCTGAGGTCATTACTGGATCTATCAACAGGAGTCCAAGCGAGCTCGTAAACTTGGTCTGACAGTTACCAATGCTTAATCAGTGAGGCACCTATCTCAGCGATCTGTCTATTTCGTTCATCCATAGTTGCCTGACTCCCCGTCGTGTAGATAACTACGATACGGGAGGGCTTACCATCTGGCCCCAGTGCTGCAATGATACCGCGg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TAGGCGTATCACGAGGCCC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Note 5. Complete sequence of pBmCRISPR2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aps/>
          <w:szCs w:val="21"/>
        </w:rPr>
      </w:pPr>
      <w:r>
        <w:rPr>
          <w:rFonts w:cs="Times New Roman" w:ascii="Times New Roman" w:hAnsi="Times New Roman"/>
          <w:caps/>
          <w:szCs w:val="21"/>
        </w:rPr>
        <w:t>ACGGTCACGGATCCGCGCGCCAGGGTTTTCCCAGTCACGACCTCGAGAAAAAAGCCAGACAAACGTCCGGCTTTTGAATTAAGGCCTCCCTTGACAATTAATCATCCGGCTCGTATAATGTGTGGAAGAGACCTGAATTCTGGTCTCAGTTTTAGAGCTAGGCCAACATGAGGATCACCCATGTCTGCAGGGCCTAGCAAGTTAAAATAAGGCTAGTCCGTTATCAACTTGGCCAACATGAGGATCACCCATGTCTGCAGGGCCAAGTGGCACCGAGTCGGTGCTTTTTCTGCAGGAGGCATCAAATAAAACGAAAGGCTCAGTCGAAAGACTGGGCCTTTCGTTTTATCTGTTGTTTGTCGGTGAACGCTCTCCTGAGTAGGACAAATGGGTAAAAAAAAACCCCGCTTCGGCGGGGTTTTTTTTTTACTACAC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GTGCATGGTATAACCCTTGGTGTTATAGACGTTCCGGGCGCTATCATGCCATACCGCGAAAGGTTTTGCGCCATTGAGCTCAATGATACGGCGACCACCGAaattgacaattaatcatccggctcgtataatgtgtggaaTTGTGAGCGGATAACAAAGATTTTCAGGAGCTAAGGAAGCTAAAATGCATATGGATAAGAAATACTCAATAGGCTTAGATATCGGCACAAATAGCGTC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aactcgagtaaggatctccaggcatcaaataaaacgaaaggctcagtcgaaagactgggcctttcgttttatctgttgtttgtcggtgaacgctctctactagagtcacactggctcaccttcgggtggGCCTTTCTGCGTTTATACCTAGctCTAGAAATTCCGTCGCAAAAAACCCCGCCCCTGACAGGGCGGGGTTTTTTCGCAGTCATGCTAGCCTGTGTGAAATTGTTATCCGCTCTGAACCTGCAGGAGGCATCAAATAAAACGAAAGGCTCAGTCGAAAGACTGGGCCTTTCGTTTTATCTGTTGTTTGTCGGTGAACGCTCTCCTGAGTAGGACAAATCCGCCGCCCTAGACCTAGG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CCGGAATTCaggcacgaacccagttgacataagcctgttcggttcgtaaactgtaatgcaagtagcgtatgcgctcacgcaactggtccagaaccttgaccgaacgcagcggtggtaacggcgcagtggcggttttcatggcttgttatgactgtttttttgtacagtctatgcctcgggcatccaagcagcaagcgcgttacgccgtgggtcgatgtttgatgttatggagcagcaacgatgttacgcagcagcaacgatgttacgcagcagggcagtcgccctaaaacaaagttaggtggctcaagtatgggcatcattcgcacatgtaggctcggccctgaccaagtcaaatccatgcgggctgctcttgatcttttcggtcgtgagttcggagacgtagccacctactcccaacatcagccggactccgattacctcgggaacttgctccgtagtaagacattcatcgcgcttgctgccttcgaccaagaagcggttgttggcgctctcgcggcttacgttctgcccaggtttgagcagccgcgtagtgagatctatatctatgatctcgcagtctccggcgagcaccggaggcagggcattgccaccgcgctcatcaatctcctcaagcatgaggccaacgcgcttggtgcttatgtgatctacgtgcaagcagattacggtgacgatcccgcagtggctctctatacaaagttgggcatacgggaagaagtgatgcactttgatatcgacccaagtaccgccacctaacaattcgttcaagccgagatcggcttcccggccgcggagttgttcggtaaattgtcacaacgccgccaggtggcacttttcggggaaatgtgcgcgcccgcgttcctgctggcgctgggcctgtttctggcgctggacttcccgctgttccgtcagcagcttttcgcccacggccttgatgatcgcggcggccttggcctgcatatcccgattcaacggccccagggcgtccagaacgggcttcaggcgctcccgaaggtctcgggccgtctcttgggcttgatcggccttcttgcgcatctcacgcgctcctgcggcggcctgtagggcaggctcatacccctgccgaaccgcttttgtcagccggtcggccacggcttccggcgtctcaacgcgctttgagattcccagcttttcggccaatccctgcggtgcataggcgcgtggctcgaccgcttgcgggctgatggtgacgtggcccactggtggccgctccagggcctcgtagaacgcctgaatgcgcgtgtgacgtgccttgctgccctcgatgccccgttgcagccctagatcggccacagcggccgcaaacgtggtctggtcgcgggtcatctgcgctttgttgccgatgaactccttggccgacagcctgccgtcctgcgtcagcggcaccacgaacgcggtcatgtgcgggctggtttcgtcacggtggatgctggccgtcacgatgcgatccgccccgtacttgtccgccagccacttgtgcgccttctcgaagaacgccgcctgctgttcttggctggccgacttccaccattccgggctggccgtcatgacgtactcgaccgccaacacagcgtccttgcgccgcttctctggcagcaactcgcgcagtcggcccatcgcttcatcggtgctgctggccgcccagtgctcgttctctggcgtcctgctggcgtcagcgttgggcgtctcgcgctcgcggtaggcgtgcttgagactggccgccacgttgcccattttcgccagcttcttgcatcgcatgatcgcgtatgccgccatgcctgcccctcccttttggtgtccaaccggctcgacgggggcagcgcaaggcggtgcctccggcgggccactcaatgcttgagtatactcactagactttgcttcgcaaagtcgtgaccgcctacggcggctgcggcgccctacgggcttgctctccgggcttcgccctgcgcggtcgctgcgctcccttgccagcccgtggatatgtggacgatggccgcgagcggccaccggctggctcgcttcgctcggcccgtggacaaccctgctggacaagctgatggacaggctgcgcctgcccacgagcttgaccacagggattgcccaccggctacccagccttcgaccacatacccaccggctccaactgcgcggcctgcggccttgccccatcaatttttttaattttctctggggaaaagcctccggcctgcggcctgcgcgcttcgcttgccggttggacaccaagtggaaggcgggtcaaggctcgcgcagcgaccgcgcagcggcttggccttgacgcgcctggaacgacccaagcctatgcgagtgggggcagtcgaaggcgaagcccgcccgcctgccccccgagcctcacggcggcgagtgcgggggttccaagggggcagcgccaccttgggcaaggccgaaggccgcgcagtcgatcaacaagccccggaggggccactttttgccggagggggagccgcgccgaaggcgtgggggaaccccgcaggggtgcccttctttgggcaccaaagaactagatatagggcgaaatgcgaaagacttaaaaatcaacaacttaaaaaaggggggtacgcaacagctcattgcggcaccccccgcaatagctcattgcgtaggttaaagaaaatctgtaattgactgccacttttacgcaacgcataattgttgtcgcgctgccgaaaagttgcagctgattgcgcatggtgccgcaaccgtgcggcaccctaccgcatggagataagcatggccacgcagtccagagaaatcggcattcaagccaagaacaagcccggtcactgggtgcaaacggaacgcaaagcgcatgaggcgtgggccgggcttattgcgaggaaacccacggcggcaatgctgctgcatcacctcgtggcgcagatgggccaccagaacgccgtggtggtcagccagaagacactttccaagctcatcggacgttctttgcggacggtccaatacgcagtcaaggacttggtggccgagcgctggatctccgtcgtgaagctcaacggccccggcaccgtgtcggcctacgtggtcaatgaccgcgtggcgtggggccagccccgcgaccagttgcgcctgtcggtgttcagtgccgccgtggtggttgatcacgacgaccaggacgaatcgctgttggggcatggcgacctgcgccgcatcccgaccctgtatccgggcgagcagcaactaccgaccggccccggcgaggagccgcccagccagcccggcattccgggcatggaaccagacctgccagccttgaccgaaacggaggaatgggaacggcgcgggcagcagcgcctgccgatgcccgatgagccgtgttttctggacgatggcgagccgttggagccgccgacacgggtcacgctgccgcgccggtagcacttgggttgcgcagcaacccgtaagtgcgctgttccagactatcggctgtagccgcctcgccgccctataccttgtctgcctccccgcgttgcgtcgcggtgcatggagccgggccacctcgacctgaatggaagccggcggcacctcgctaacggattcaccgtttttatcaggctctgggaggcagaataaatgatcatatcgtcaattattacctccacggggagagcctgagcaaactggcctcaggCATTTGAGAAGCAC</w:t>
      </w:r>
    </w:p>
    <w:p>
      <w:pPr>
        <w:pStyle w:val="Normal"/>
        <w:rPr>
          <w:rFonts w:ascii="Times New Roman" w:hAnsi="Times New Roman" w:cs="Times New Roman"/>
          <w:caps/>
          <w:szCs w:val="21"/>
        </w:rPr>
      </w:pPr>
      <w:r>
        <w:rPr>
          <w:rFonts w:cs="Times New Roman" w:ascii="Times New Roman" w:hAnsi="Times New Roman"/>
          <w:caps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Note 6. Complete sequence of pBmBE3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GGTCACGGATCCGCGCGCCAGGGTTTTCCCAGTCACGACCTCGAGAAAAAAGCCAGACAAACGTCCGGCTTTTGAATTAAGGCCTCCCTTGACAATTAATCATCCGGCTCGTATAATGTGTGGAAGAGACCTGAATTCTGGTCTCAGTTTTAGAGCTAGGCCAACATGAGGATCACCCATGTCTGCAGGGCCTAGCAAGTTAAAATAAGGCTAGTCCGTTATCAACTTGGCCAACATGAGGATCACCCATGTCTGCAGGGCCAAGTGGCACCGAGTCGGTGCTTTTTCTGCAGGAGGCATCAAATAAAACGAAAGGCTCAGTCGAAAGACTGGGCCTTTCGTTTTATCTGTTGTTTGTCGGTGAACGCTCTCCTGAGTAGGACAAATGGGTAAAAAAAAACCCCGCTTCGGCGGGGTTTTTTTTTTACTACAC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GTGCATGGTATAACCCTTGGTGTTATAGACGTTCCGGGCGCTATCATGCCATACCGCGAAAGGTTTTGCGCCATTGAGCTCAATGATACGGCGACCACCGAAATTGACAATTAATCATCCGGCTCGTATAATGTGTGGAATTGTGAGCGGATAACAAAGATTTTCAGGAGCTAAGGAAGCTAAAATGCATATGAGCTCAGAGACTGGCCCAGTGGCTGTGGACCCCACATTGAGACGGCGGATCGAGCCCCATGAGTTTGAGGTATTCTTCGATCCGAGAGAGCTCCGCAAGGAAACCTGCCTGCTTTACGAAATTAATTGGGGGGGCCGGCACTCCATTTGGCGACATACATCACAGAACACTAACAAGCACGTCGAAGTCAACTTCATCGAGAAGTTCACGACAGAAAGATATTTCTGTCCGAACACAAGGTGCAGCATTACCTGGTTTCTCAGCTGGAGCCCATGCGGCGAATGTAGTAGGGCCATCACTGAATTCCTGTCAAGGTATCCCCACGTCACTCTGTTTATTTACATCGCAAGGCTGTACCACCACGCTGACCCCCGCAATCGACAAGGCCTGCGGGATTTGATCTCTTCAGGTGTGACTATCCAAATTATGACTGAGCAGGAGTCAGGATACTGCTGGAGAAACTTTGTGAATTATAGCCCGAGTAATGAAGCCCACTGGCCTAGGTATCCCCATCTGTGGGTACGACTGTACGTTCTTGAACTGTACTGCATCATACTGGGCCTGCCTCCTTGTCTCAACATTCTGAGAAGGAAGCAGCCACAGCTGACATTCTTTACCATCGCTCTTCAGTCTTGTCATTACCAGCGACTGCCCCCACACATTCTCTGGGCCACCGGGTTGAAAAGCGGCAGCGAGACTCCCGGGACCTCAGAGTCCGCCACACCCGAAAGTGATAAAAAGTATTCTATTGGTTTAGC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TCTGGTGGTTCTACTAATCTGTCAGATATTATTGAAAAGGAAACCGGTAAGCAACTGGTTATCCAGGAATCCATCCTCATGCTCCCAGAGGAGGTGGAAGAAGTCATTGGGAACAAGCCGGAAAGCGATATACTCGTGCACACCGCCTACGACGAGAGCACCGACGAGAATGTCATGCTTCTGACTAGCGACGCCCCTGAATACAAGCCTTGGGCTCTGGTCATACAGGATAGCAACGGTGAGAACAAGATTAAGATGCTCTCTGGTGGTTCTCCCAAGAAGAAGAGGAAAGTCTAACCGGTCATCATCACCATCACCATTGAGTTTAAACCCGCTGATCAGCCTCTCGAGTAAGGATCTCCAGGCATCAAATAAAACGAAAGGCTCAGTCGAAAGACTGGGCCTTTCGTTTTATCTGTTGTTTGTCGGTGAACGCTCTCTACTAGAGTCACACTGGCTCACCTTCGGGTGGGCCTTTCTGCGTTTATACCTAGCTCTAGAAATTCCGTCGCAAAAAACCCCGCCCCTGACAGGGCGGGGTTTTTTCGCAGTCATGCTAGCCTGTGTGAAATTGTTATCCGCTCTGAACCTGCAGGAGGCATCAAATAAAACGAAAGGCTCAGTCGAAAGACTGGGCCTTTCGTTTTATCTGTTGTTTGTCGGTGAACGCTCTCCTGAGTAGGACAAATCCGCCGCCCTAGACCTAGG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CCGGAATTCAGGCACGAACCCAGTTGACATAAGCCTGTTCGGTTCGTAAACTGTAATGCAAGTAGCGTATGCGCTCACGCAACTGGTCCAGAACCTTGACCGAACGCAGCGGTGGTAACGGCGCAGTGGCGGTTTTCATGGCTTGTTATGACTGTTTTTTTGTACAGTCTATGCCTCGGGCATCCAAGCAGCAAGCGCGTTACGCCGTGGGTCGATGTTTGATGTTATGGAGCAGCAACGATGTTACGCAGCAGCAACGATGTTACGCAGCAGGGCAGTCGCCCTAAAACAAAGTTAGGTGGCTCAAGTATGGGCATCATTCGCACATGTAGGCTCGGCCCTGACCAAGTCAAATCCATGCGGGCTGCTCTTGATCTTTTCGGTCGTGAGTTCGGAGACGTAGCCACCTACTCCCAACATCAGCCGGACTCCGATTACCTCGGGAACTTGCTCCGTAGTAAGACATTCATCGCGCTTGCTGCCTTCGACCAAGAAGCGGTTGTTGGCGCTCTCGCGGCTTACGTTCTGCCCAGGTTTGAGCAGCCGCGTAGTGAGATCTATATCTATGATCTCGCAGTCTCCGGCGAGCACCGGAGGCAGGGCATTGCCACCGCGCTCATCAATCTCCTCAAGCATGAGGCCAACGCGCTTGGTGCTTATGTGATCTACGTGCAAGCAGATTACGGTGACGATCCCGCAGTGGCTCTCTATACAAAGTTGGGCATACGGGAAGAAGTGATGCACTTTGATATCGACCCAAGTACCGCCACCTAACAATTCGTTCAAGCCGAGATCGGCTTCCCGGCCGCGGAGTTGTTCGGTAAATTGTCACAACGCCGCCAGGTGGCACTTTTCGGGGAAATGTGCGCGCCCGCGTTCCTGCTGGCGCTGGGCCTGTTTCTGGCGCTGGACTTCCCGCTGTTCCGTCAGCAGCTTTTCGCCCACGGCCTTGATGATCGCGGCGGCCTTGGCCTGCATATCCCGATTCAACGGCCCCAGGGCGTCCAGAACGGGCTTCAGGCGCTCCCGAAGATCTCGGGCCGTCTCTTGGGCTTGATCGGCCTTCTTGCGCATCTCACGCGCTCCTGCGGCGGCCTGTAGGGCAGGCTCATACCCCTGCCGAACCGCTTTTGTCAGCCGGTCGGCCACGGCTTCCGGCGTCTCAACGCGCTTTGAGATTCCCAGCTTTTCGGCCAATCCCTGCGGTGCATAGGCGCGTGGCTCGACCGCTTGCGGGCTGATGGTGACGTGGCCCACTGGTGGCCGCTCCAGGGCCTCGTAGAACGCCTGAATGCGCGTGTGACGTGCCTTGCTGCCCTCGATGCCCCGTTGCAGCCCTAGATCGGCCACAGCGGCCGCAAACGTGGTCTGGTCGCGGGTCATCTGCGCTTTGTTGCCGATGAACTCCTTGGCCGACAGCCTGCCGTCCTGCGTCAGCGGCACCACGAACGCGGTCATGTGCGGGCTGGTTTCGTCACGGTGGATGCTGGCCGTCACGATGCGATCCGCCCCGTACTTGTCCGCCAGCCACTTGTGCGCCTTCTCGAAGAACGCCGCCTGCTGTTCTTGGCTGGCCGACTTCCACCATTCCGGGCTGGCCGTCATGACGTACTCGACCGCCAACACAGCGTCCTTGCGCCGCTTCTCTGGCAGCAACTCGCGCAGTCGGCCCATCGCTTCATCGGTGCTGCTGGCCGCCCAGTGCTCGTTCTCTGGCGTCCTGCTGGCGTCAGCGTTGGGCGTCTCGCGCTCGCGGTAGGCGTGCTTGAGACTGGCCGCCACGTTGCCCATTTTCGCCAGCTTCTTGCATCGCATGATCGCGTATGCCGCCATGCCTGCCCCTCCCTTTTGGTGTCCAACCGGCTCGACGGGGGCAGCGCAAGGCGGTGCCTCCGGCGGGCCACTCAATGCTTGAGTATACTCACTAGACTTTGCTTCGCAAAGTCGTGACCGCCTACGGCGGCTGCGGCGCCCTACGGGCTTGCTCTCCGGGCTTCGCCCTGCGCGGTCGCTGCGCTCCCTTGCCAGCCCGTGGATATGTGGACGATGGCCGCGAGCGGCCACCGGCTGGCTCGCTTCGCTCGGCCCGTGGACAACCCTGCTGGACAAGCTGATGGACAGGCTGCGCCTGCCCACGAGCTTGACCACAGGGATTGCCCACCGGCTACCCAGCCTTCGACCACATACCCACCGGCTCCAACTGCGCGGCCTGCGGCCTTGCCCCATCAATTTTTTTAATTTTCTCTGGGGAAAAGCCTCCGGCCTGCGGCCTGCGCGCTTCGCTTGCCGGTTGGACACCAAGTGGAAGGCGGGTCAAGGCTCGCGCAGCGACCGCGCAGCGGCTTGGCCTTGACGCGCCTGGAACGACCCAAGCCTATGCGAGTGGGGGCAGTCGAAGGCGAAGCCCGCCCGCCTGCCCCCCGAGCCTCACGGCGGCGAGTGCGGGGGTTCCAAGGGGGCAGCGCCACCTTGGGCAAGGCCGAAGGCCGCGCAGTCGATCAACAAGCCCCGGAGGGGCCACTTTTTGCCGGAGGGGGAGCCGCGCCGAAGGCGTGGGGGAACCCCGCAGGGGTGCCCTTCTTTGGGCACCAAAGAACTAGATATAGGGCGAAATGCGAAAGACTTAAAAATCAACAACTTAAAAAAGGGGGGTACGCAACAGCTCATTGCGGCACCCCCCGCAATAGCTCATTGCGTAGGTTAAAGAAAATCTGTAATTGACTGCCACTTTTACGCAACGCATAATTGTTGTCGCGCTGCCGAAAAGTTGCAGCTGATTGCGCATGGTGCCGCAACCGTGCGGCACCCTACCGCATGGAGATAAGCATGGCCACGCAGTCCAGAGAAATCGGCATTCAAGCCAAGAACAAGCCCGGTCACTGGGTGCAAACGGAACGCAAAGCGCATGAGGCGTGGGCCGGGCTTATTGCGAGGAAACCCACGGCGGCAATGCTGCTGCATCACCTCGTGGCGCAGATGGGCCACCAGAACGCCGTGGTGGTCAGCCAGAAGACACTTTCCAAGCTCATCGGACGTTCTTTGCGGACGGTCCAATACGCAGTCAAGGACTTGGTGGCCGAGCGCTGGATCTCCGTCGTGAAGCTCAACGGCCCCGGCACCGTGTCGGCCTACGTGGTCAATGACCGCGTGGCGTGGGGCCAGCCCCGCGACCAGTTGCGCCTGTCGGTGTTCAGTGCCGCCGTGGTGGTTGATCACGACGACCAGGACGAATCGCTGTTGGGGCATGGCGACCTGCGCCGCATCCCGACCCTGTATCCGGGCGAGCAGCAACTACCGACCGGCCCCGGCGAGGAGCCGCCCAGCCAGCCCGGCATTCCGGGCATGGAACCAGACCTGCCAGCCTTGACCGAAACGGAGGAATGGGAACGGCGCGGGCAGCAGCGCCTGCCGATGCCCGATGAGCCGTGTTTTCTGGACGATGGCGAGCCGTTGGAGCCGCCGACACGGGTCACGCTGCCGCGCCGGTAGCACTTGGGTTGCGCAGCAACCCGTAAGTGCGCTGTTCCAGACTATCGGCTGTAGCCGCCTCGCCGCCCTATACCTTGTCTGCCTCCCCGCGTTGCGTCGCGGTGCATGGAGCCGGGCCACCTCGACCTGAATGGAAGCCGGCGGCACCTCGCTAACGGATTCACCGTTTTTATCAGGCTCTGGGAGGCAGAATAAATGATCATATCGTCAATTATTACCTCCACGGGGAGAGCCTGAGCAAACTGGCCTCAGGCATTTGAGAAGCAC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Note 7. Complete sequence of pZK79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aps/>
        </w:rPr>
      </w:pPr>
      <w:r>
        <w:rPr>
          <w:rFonts w:cs="Times New Roman" w:ascii="Times New Roman" w:hAnsi="Times New Roman"/>
          <w:caps/>
        </w:rPr>
        <w:t>atctcgggccgtctcttgggcttgatcggccttcttgcgcatctcacgcgctcctgcggcggcctgtagggcaggctcatacccctgccgaaccgcttttgtcagccggtcggccacggcttccggcgtctcaacgcgctttgagattcccagcttttcggccaatccctgcggtgcataggcgcgtggctcgaccgcttgcgggctgatggtgacgtggcccactggtggccgctccagggcctcgtagaacgcctgaatgcgcgtgtgacgtgccttgctgccctcgatgccccgttgcagccctagatcggccacagcggccgcaaacgtggtctggtcgcgggtcatctgcgctttgttgccgatgaactccttggccgacagcctgccgtcctgcgtcagcggcaccacgaacgcggtcatgtgcgggctggtttcgtcacggtggatgctggccgtcacgatgcgatccgccccgtacttgtccgccagccacttgtgcgccttctcgaagaacgccgcctgctgttcttggctggccgacttccaccattccgggctggccgtcatgacgtactcgaccgccaacacagcgtccttgcgccgcttctctggcagcaactcgcgcagtcggcccatcgcttcatcggtgctgctggccgcccagtgctcgttctctggcgtcctgctggcgtcagcgttgggcgtctcgcgctcgcggtaggcgtgcttgagactggccgccacgttgcccattttcgccagcttcttgcatcgcatgatcgcgtatgccgccatgcctgcccctcccttttggtgtccaaccggctcgacgggggcagcgcaaggcggtgcctccggcgggccactcaatgcttgagtatactcactagactttgcttcgcaaagtcgtgaccgcctacggcggctgcggcgccctacgggcttgctctccgggcttcgccctgcgcggtcgctgcgctcccttgccagcccgtggatatgtggacgatggccgcgagcggccaccggctggctcgcttcgctcggcccgtggacaaccctgctggacaagctgatggacaggctgcgcctgcccacgagcttgaccacagggattgcccaccggctacccagccttcgaccacatacccaccggctccaactgcgcggcctgcggccttgccccatcaatttttttaattttctctggggaaaagcctccggcctgcggcctgcgcgcttcgcttgccggttggacaccaagtggaaggcgggtcaaggctcgcgcagcgaccgcgcagcggcttggccttgacgcgcctggaacgacccaagcctatgcgagtgggggcagtcgaaggcgaagcccgcccgcctgccccccgagcctcacggcggcgagtgcgggggttccaagggggcagcgccaccttgggcaaggccgaaggccgcgcagtcgatcaacaagccccggaggggccactttttgccggagggggagccgcgccgaaggcgtgggggaaccccgcaggggtgcccttctttgggcaccaaagaactagatatagggcgaaatgcgaaagacttaaaaatcaacaacttaaaaaaggggggtacgcaacagctcattgcggcaccccccgcaatagctcattgcgtaggttaaagaaaatctgtaattgactgccacttttacgcaacgcataattgttgtcgcgctgccgaaaagttgcagctgattgcgcatggtgccgcaaccgtgcggcaccctaccgcatggagataagcatggccacgcagtccagagaaatcggcattcaagccaagaacaagcccggtcactgggtgcaaacggaacgcaaagcgcatgaggcgtgggccgggcttattgcgaggaaacccacggcggcaatgctgctgcatcacctcgtggcgcagatgggccaccagaacgccgtggtggtcagccagaagacactttccaagctcatcggacgttctttgcggacggtccaatacgcagtcaaggacttggtggccgagcgctggatctccgtcgtgaagctcaacggccccggcaccgtgtcggcctacgtggtcaatgaccgcgtggcgtggggccagccccgcgaccagttgcgcctgtcggtgttcagtgccgccgtggtggttgatcacgacgaccaggacgaatcgctgttggggcatggcgacctgcgccgcatcccgaccctgtatccgggcgagcagcaactaccgaccggccccggcgaggagccgcccagccagcccggcattccgggcatggaaccagacctgccagccttgaccgaaacggaggaatgggaacggcgcgggcagcagcgcctgccgatgcccgatgagccgtgttttctggacgatggcgagccgttggagccgccgacacgggtcacgctgccgcgccggtagcacttgggttgcgcagcaacccgtaagtgcgctgttccagactatcggctgtagccgcctcgccgccctataccttgtctgcctccccgcgttgcgtcgcggtgcatggagccgggccacctcgacctgaatggaagccggcggcacctcgctaacggattcaccgtttttatcaggctctgggaggcagaataaatgatcatatcgtcaattattacctccacggggagagcctgagcaaactggcctcaggCATTTGAGAAGCACACGGTCACGGATCCGCGCGCCAGGGTTTTCCCAGTCACGACCTCGAGAAAAAAGCCAGACAAACGTCCGGCTTTTGAATTAAGGCCTCCCGGGTAAAAAAAAACCCCGCTTCGGCGGGGTTTTTTTTTTACTACAC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GTGCATGGTATAACCCTTGGTGTTATAGACGTTCCGGGCGCTATCATGCCATACCGCGAAAGGTTTTGCGCCATTGAGCTCAATGATACGGCGACCACCGAaattgacaattaatcatccggctcgtataatgtgtggaaTTGTGAGCGGATAACAAAGATTTTCAGGAGCTAAGGAAGCTAAAATGCATTCTAGAAATTCCGTCGCAAAAAACCCCGCCCCTGACAGGGCGGGGTTTTTTCGCAGTCATGCTAGCCTGTGTGAAATTGTTATCCGCTCGTGAACCTGCAGGAGGCATCAAATAAAACGAAAGGCTCAGTCGAAAGACTGGGCCTTTCGTTTTATCTGTTGTTTGTCGGTGAACGCTCTCCTGAGTAGGACAAATCCGCCGCCCTAGACCTAGG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CCGGAATTCaggcacgaacccagttgacataagcctgttcggttcgtaaactgtaatgcaagtagcgtatgcgctcacgcaactggtccagaaccttgaccgaacgcagcggtggtaacggcgcagtggcggttttcatggcttgttatgactgtttttttgtacagtctatgcctcgggcatccaagcagcaagcgcgttacgccgtgggtcgatgtttgatgttatggagcagcaacgatgttacgcagcagcaacgatgttacgcagcagggcagtcgccctaaaacaaagttaggtggctcaagtatgggcatcattcgcacatgtaggctcggccctgaccaagtcaaatccatgcgggctgctcttgatcttttcggtcgtgagttcggagacgtagccacctactcccaacatcagccggactccgattacctcgggaacttgctccgtagtaagacattcatcgcgcttgctgccttcgaccaagaagcggttgttggcgctctcgcggcttacgttctgcccaggtttgagcagccgcgtagtgagatctatatctatgatctcgcagtctccggcgagcaccggaggcagggcattgccaccgcgctcatcaatctcctcaagcatgaggccaacgcgcttggtgcttatgtgatctacgtgcaagcagattacggtgacgatcccgcagtggctctctatacaaagttgggcatacgggaagaagtgatgcactttgatatcgacccaagtaccgccacctaacaattcgttcaagccgagatcggcttcccggccgcggagttgttcggtaaattgtcacaacgccgccaggtggcacttttcggggaaatgtgcgcgcccgcgttcctgctggcgctgggcctgtttctggcgctggacttcccgctgttccgtcagcagcttttcgcccacggccttgatgatcgcggcggccttggcctgcatatcccgattcaacggccccagggcgtccagaacgggcttcaggcgctcccgaaggt</w:t>
      </w:r>
    </w:p>
    <w:p>
      <w:pPr>
        <w:pStyle w:val="Normal"/>
        <w:rPr>
          <w:rFonts w:ascii="Times New Roman" w:hAnsi="Times New Roman" w:cs="Times New Roman"/>
          <w:caps/>
        </w:rPr>
      </w:pPr>
      <w:r>
        <w:rPr>
          <w:rFonts w:cs="Times New Roman" w:ascii="Times New Roman" w:hAnsi="Times New Roman"/>
          <w:cap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Note 8. Complete sequence of pZK77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aps/>
          <w:szCs w:val="21"/>
        </w:rPr>
        <w:t>CCTTTCGTCTTCACTCGAGTCCCTATCAGTGATAGAGATTGACATCCCTATCAGTGATAGAGATACTGAGCACAGAGACCtgaattctGGTCTCAGTTTTAGAGCTAGAAATAGCAAGTTAAAATAAGGCTAGTCCGTTATCAACTTGAAAAAGTGGCACCGAGTCGGTGCTTTTTTGTGAACCTGCAGGAGGCATCAAATAAAACGAAAGGCTCAGTCGAAAGACTGGGCCTTTCGTTTTATCTGTTGTTTGTCGGTGAACGCTCTCCTGAGTAGGACAAATCCGCCGCCCTAGACCTAGG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CTAGTGCTTGGATTCTCACCAATAAAAAACGCCCGGCGGCAACCGAGCGTTCTGAACAAATCCAGATGGAGTTCTGAGGTCATTACTGGATCTATCAACAGGAGTCCAAGCGAGCTCGTAAACTTGGTCTGACAGTTACCAATGCTTAATCAGTGAGGCACCTATCTCAGCGATCTGTCTATTTCGTTCATCCATAGTTGCCTGACTCCCCGTCGTGTAGATAACTACGATACGGGAGGGCTTACCATCTGGCCCCAGTGCTGCAATGATACCGCGg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CATGCTTAAGACCCACTTTCACATTTAAGTTGTTTTTCTaatccgcatatgatcaattcaaggccgaataagaaggctggctctgcaccttggtgatcaaataattcgatagcttgtcgtaataatggcggcatactatcagtagtaggtgtttccctttcttctttagcgacttgatgctcttgatcttccaatacgcaacctaaagtaaaatgccccacagcgctgagtgcatataatgcattctctagtgaaaaaccttgttggcataaaaaggctaattgattttcgagagtttcatactgtttttctgtaggccgtgtacctaaatgtacttttgctccatcgcgatgacttagtaaagcacatctaaaacttttagcgttattacgtaaaaaatcttgccagctttccccttctaaagggcaaaagtgagtatggtgcctatctaacatctcaatggctaaggcgtcgagcaaagcccgcttattttttacatgccaatacaatgtaggctgctctacacctagcttctgggcgagtttacgggttgttaaaccttcgattccgacctcattaagcagctctaatgcgctgttaatcactttacttttatctaatctagacatcattaattcctaatttttgttgacactctatcgttgatagagttattttaccactccctatcagtgatagagaaaagaattcaaaAGATCTaaagaggagaaaGGATCTATGGATAAGAAATACTCAATAGGCTTAGATATCGGCACAAATAGCGTCGGATGGGCGGTGATCACTGATGAATATAAGGTTCCGTCTAAAAAGTTCAAGGTTCTGGGAAATACAGACCGCCACAGTATCAAAAAAAATCTTATAGGGGCTCTTTTATTTGACAGTGGAGAGACAGCGGAAGCGACTCGTCTCAAACGGACAGCTCGTAGAAGGTATACACGTCGGAAGAATCGTATTTGTTATCTACAGGAGATTTTTTCAAATGAGATGGCGAAAGTAGATGATAGTTTCTTTCATCGACTTGAAGAGTCTTTTTTGGTGGAAGAAGACAAGAAGCATGAACGTCATCCTATTTTTGGAAATATAGTAGATGAAGTTGCTTATCATGAGAAATATCCAACTATCTATCATCTGCGAAAAAAATTGGTAGATTCTACTGATAAAGCGGATTTGCGCTTAATCTATTTGGCCTTAGCGCATATGATTAAGTTTCGTGGTCATTTTTTGATTGAGGGAGATTTAAATCCTGATAATAGTGATGTGGACAAACTATTTATCCAGTTGGTACAAACCTACAATCAATTATTTGAAGAAAACCCTATTAACGCAAGTGGAGTAGATGCTAAAGCGATTCTTTCTGCACGATTGAGTAAATCAAGACGATTAGAAAATCTCATTGCTCAGCTCCCCGGTGAGAAGAAAAATGGCTTATTTGGGAATCTCATTGCTTTGTCATTGGGTTTGACCCCTAATTTTAAATCAAATTTTGATTTGGCAGAAGATGCTAAATTACAGCTTTCAAAAGATACTTACGATGATGATTTAGATAATTTATTGGCGCAAATTGGAGATCAATATGCTGATTTGTTTTTGGCAGCTAAGAATTTATCAGATGCTATTTTACTTTCAGATATCCTAAGAGTAAATACTGAAATAACTAAGGCTCCCCTATCAGCTTCAATGATTAAACGCTACGATGAACATCATCAAGACTTGACTCTTTTAAAAGCTTTAGTTCGACAACAACTTCCAGAAAAGTATAAAGAAATCTTTTTTGATCAATCAAAAAACGGATATGCAGGTTATATTGATGGGGGAGCTAGCCAAGAAGAATTTTATAAATTTATCAAACCAATTTTAGAAAAAATGGATGGTACTGAGGAATTATTGGTGAAACTAAATCGTGAAGATTTGCTGCGCAAGCAACGGACCTTTGACAACGGCTCTATTCCCCATCAAATTCACTTGGGTGAGCTGCATGCTATTTTGAGAAGACAAGAAGACTTTTATCCATTTTTAAAAGACAATCGTGAGAAGATTGAAAAAATCTTGACTTTTCGAATTCCTTATTATGTTGGTCCATTGGCGCGTGGCAATAGTCGTTTTGCATGGATGACTCGGAAGTCTGAAGAAACAATTACCCCATGGAATTTTGAAGAAGTTGTCGATAAAGGTGCTTCAGCTCAATCATTTATTGAACGCATGACAAACTTTGATAAAAATCTTCCAAATGAAAAAGTACTACCAAAACATAGTTTGCTTTATGAGTATTTTACGGTTTATAACGAATTGACAAAGGTCAAATATGTTACTGAAGGAATGCGAAAACCAGCATTTCTTTCAGGTGAACAGAAGAAAGCCATTGTTGATTTACTCTTCAAAACAAATCGAAAAGTAACCGTTAAGCAATTAAAAGAAGATTATTTCAAAAAAATAGAATGTTTTGATAGTGTTGAAATTTCAGGAGTTGAAGATAGATTTAATGCTTCATTAGGTACCTACCATGATTTGCTAAAAATTATTAAAGATAAAGATTTTTTGGATAATGAAGAAAATGAAGATATCTTAGAGGATATTGTTTTAACATTGACCTTATTTGAAGATAGGGAGATGATTGAGGAAAGACTTAAAACATATGCTCACCTCTTTGATGATAAGGTGATGAAACAGCTTAAACGTCGCCGTTATACTGGTTGGGGACGTTTGTCTCGAAAATTGATTAATGGTATTAGGGATAAGCAATCTGGCAAAACAATATTAGATTTTTTGAAATCAGATGGTTTTGCCAATCGCAATTTTATGCAGCTGATCCATGATGATAGTTTGACATTTAAAGAAGACATTCAAAAAGCACAAGTGTCTGGACAAGGCGATAGTTTACATGAACATATTGCAAATTTAGCTGGTAGCCCTGCTATTAAAAAAGGTATTTTACAGACTGTAAAAGTTGTTGATGAATTGGTCAAAGTAATGGGGCGGCATAAGCCAGAAAATATCGTTATTGAAATGGCACGTGAAAATCAGACAACTCAAAAGGGCCAGAAAAATTCGCGAGAGCGTATGAAACGAATCGAAGAAGGTATCAAAGAATTAGGAAGTCAGATTCTTAAAGAGCATCCTGTTGAAAATACTCAATTGCAAAATGAAAAGCTCTATCTCTATTATCTCCAAAATGGAAGAGACATGTATGTGGACCAAGAATTAGATATTAATCGTTTAAGTGATTATGATGTCGATCACATTGTTCCACAAAGTTTCCTTAAAGACGATTCAATAGACAATAAGGTCTTAACGCGTTCTGATAAAAATCGTGGTAAATCGGATAACGTTCCAAGTGAAGAAGTAGTCAAAAAGATGAAAAACTATTGGAGACAACTTCTAAACGCCAAGTTAATCACTCAACGTAAGTTTGATAATTTAACGAAAGCTGAACGTGGAGGTTTGAGTGAACTTGATAAAGCTGGTTTTATCAAACGCCAATTGGTTGAAACTCGCCAAATCACTAAGCATGTGGCACAAATTTTGGATAGTCGCATGAATACTAAATACGATGAAAATGATAAACTTATTCGAGAGGTTAAAGTGATTACCTTAAAATCTAAATTAGTTTCTGACTTCCGAAAAGATTTCCAATTCTATAAAGTACGTGAGATTAACAATTACCATCATGCCCATGATGCGTATCTAAATGCCGTCGTTGGAACTGCTTTGATTAAGAAATATCCAAAACTTGAATCGGAGTTTGTCTATGGTGATTATAAAGTTTATGATGTTCGTAAAATGATTGCTAAGTCTGAGCAAGAAATAGGCAAAGCAACCGCAAAATATTTCTTTTACTCTAATATCATGAACTTCTTCAAAACAGAAATTACACTTGCAAATGGAGAGATTCGCAAACGCCCTCTAATCGAAACTAATGGGGAAACTGGAGAAATTGTCTGGGATAAAGGGCGAGATTTTGCCACAGTGCGCAAAGTATTGTCCATGCCCCAAGTCAATATTGTCAAGAAAACAGAAGTACAGACAGGCGGATTCTCCAAGGAGTCAATTTTACCAAAAAGAAATTCGGACAAGCTTATTGCTCGTAAAAAAGACTGGGATCCAAAAAAATATGGTGGTTTTGATAGTCCAACGGTAGCTTATTCAGTCCTAGTGGTTGCTAAGGTGGAAAAAGGGAAATCGAAGAAGTTAAAATCCGTTAAAGAGTTACTAGGGATCACAATTATGGAAAGAAGTTCCTTTGAAAAAAATCCGATTGACTTTTTAGAAGCTAAAGGATATAAGGAAGTTAAAAAAGACTTAATCATTAAACTACCTAAATATAGTCTTTTTGAGTTAGAAAACGGTCGTAAACGGATGCTGGCTAGTGCCGGAGAATTACAAAAAGGAAATGAGCTGGCTCTGCCAAGCAAATATGTGAATTTTTTATATTTAGCTAGTCATTATGAAAAGTTGAAGGGTAGTCCAGAAGATAACGAACAAAAACAATTGTTTGTGGAGCAGCATAAGCATTATTTAGATGAGATTATTGAGCAAATCAGTGAATTTTCTAAGCGTGTTATTTTAGCAGATGCCAATTTAGATAAAGTTCTTAGTGCATATAACAAACATAGAGACAAACCAATACGTGAACAAGCAGAAAATATTATTCATTTATTTACGTTGACGAATCTTGGAGCTCCCGCTGCTTTTAAATATTTTGATACAACAATTGATCGTAAACGATATACGTCTACAAAAGAAGTTTTAGATGCCACTCTTATCCATCAATCCATCACTGGTCTTTATGAAACACGCATTGATTTGAGTCAGCTAGGAGGTGACtaactcgagtaaggatctccaggcatcaaataaaacgaaaggctcagtcgaaagactgggcctttcgttttatctgttgtttgtcggtgaacgctctctactagagtcacactggctcaccttcgggtggGCCTTTCTGCGTTTATGTCTAAGAAACCATTATTATCATGACATTAACCTATAAAAATAGGCGTATCACGAGGC</w:t>
      </w:r>
    </w:p>
    <w:p>
      <w:pPr>
        <w:pStyle w:val="Normal"/>
        <w:rPr>
          <w:rFonts w:ascii="Times New Roman" w:hAnsi="Times New Roman" w:cs="Times New Roman"/>
          <w:caps/>
          <w:szCs w:val="21"/>
        </w:rPr>
      </w:pPr>
      <w:r>
        <w:rPr>
          <w:rFonts w:cs="Times New Roman" w:ascii="Times New Roman" w:hAnsi="Times New Roman"/>
          <w:caps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vertAlign w:val="subscript"/>
        </w:rPr>
      </w:pPr>
      <w:r>
        <w:rPr>
          <w:rFonts w:cs="Times New Roman" w:ascii="Times New Roman" w:hAnsi="Times New Roman"/>
          <w:vertAlign w:val="subscript"/>
        </w:rPr>
      </w:r>
    </w:p>
    <w:sectPr>
      <w:footerReference w:type="default" r:id="rId15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har">
    <w:name w:val="页脚 Char"/>
    <w:qFormat/>
    <w:rPr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jpeg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footer" Target="footer4.xml"/><Relationship Id="rId15" Type="http://schemas.openxmlformats.org/officeDocument/2006/relationships/footer" Target="footer5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5T15:03:00Z</dcterms:created>
  <dc:creator>Kim</dc:creator>
  <dc:description/>
  <cp:keywords/>
  <dc:language>en-US</dc:language>
  <cp:lastModifiedBy>Jung-Eun Lee</cp:lastModifiedBy>
  <cp:lastPrinted>2018-03-15T10:58:00Z</cp:lastPrinted>
  <dcterms:modified xsi:type="dcterms:W3CDTF">2018-03-21T22:42:00Z</dcterms:modified>
  <cp:revision>4</cp:revision>
  <dc:subject/>
  <dc:title/>
</cp:coreProperties>
</file>